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95BF4" w14:textId="350AEA41" w:rsidR="00383E57" w:rsidRPr="0089597D" w:rsidRDefault="00A17264" w:rsidP="0089597D">
      <w:pPr>
        <w:tabs>
          <w:tab w:val="left" w:pos="3195"/>
        </w:tabs>
        <w:spacing w:line="480" w:lineRule="auto"/>
        <w:rPr>
          <w:rFonts w:ascii="Times New Roman" w:hAnsi="Times New Roman" w:cs="Times New Roman"/>
          <w:bCs/>
        </w:rPr>
      </w:pPr>
      <w:r w:rsidRPr="0089597D">
        <w:rPr>
          <w:rFonts w:ascii="Times New Roman" w:hAnsi="Times New Roman" w:cs="Times New Roman"/>
          <w:b/>
          <w:bCs/>
        </w:rPr>
        <w:t>Supplementary Figure 3.</w:t>
      </w:r>
      <w:r w:rsidR="00383E57" w:rsidRPr="0089597D">
        <w:rPr>
          <w:rFonts w:ascii="Times New Roman" w:hAnsi="Times New Roman" w:cs="Times New Roman"/>
          <w:bCs/>
        </w:rPr>
        <w:t xml:space="preserve"> Distribution </w:t>
      </w:r>
      <w:r w:rsidRPr="0089597D">
        <w:rPr>
          <w:rFonts w:ascii="Times New Roman" w:hAnsi="Times New Roman" w:cs="Times New Roman"/>
          <w:bCs/>
        </w:rPr>
        <w:t>of</w:t>
      </w:r>
      <w:r w:rsidR="00383E57" w:rsidRPr="0089597D">
        <w:rPr>
          <w:rFonts w:ascii="Times New Roman" w:hAnsi="Times New Roman" w:cs="Times New Roman"/>
          <w:bCs/>
        </w:rPr>
        <w:t xml:space="preserve"> serum uric acid</w:t>
      </w:r>
      <w:r w:rsidRPr="0089597D">
        <w:rPr>
          <w:rFonts w:ascii="Times New Roman" w:hAnsi="Times New Roman" w:cs="Times New Roman"/>
          <w:bCs/>
        </w:rPr>
        <w:t xml:space="preserve"> according to</w:t>
      </w:r>
      <w:r w:rsidR="00383E57" w:rsidRPr="0089597D">
        <w:rPr>
          <w:rFonts w:ascii="Times New Roman" w:hAnsi="Times New Roman" w:cs="Times New Roman"/>
          <w:bCs/>
        </w:rPr>
        <w:t xml:space="preserve"> age, diuretics, BMI and alcohol consumption </w:t>
      </w:r>
      <w:r w:rsidRPr="0089597D">
        <w:rPr>
          <w:rFonts w:ascii="Times New Roman" w:hAnsi="Times New Roman" w:cs="Times New Roman"/>
          <w:bCs/>
        </w:rPr>
        <w:t>for males in study sample (top) and reference sample (bottom)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490"/>
        <w:gridCol w:w="3490"/>
        <w:gridCol w:w="3490"/>
        <w:gridCol w:w="3490"/>
      </w:tblGrid>
      <w:tr w:rsidR="00383E57" w:rsidRPr="0089597D" w14:paraId="4C6CAD4A" w14:textId="77777777" w:rsidTr="00895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E8E8E8" w:themeFill="background2"/>
            <w:vAlign w:val="center"/>
          </w:tcPr>
          <w:p w14:paraId="56711CDA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</w:rPr>
              <w:t>Study sample</w:t>
            </w:r>
          </w:p>
        </w:tc>
      </w:tr>
      <w:tr w:rsidR="005925D1" w:rsidRPr="0089597D" w14:paraId="6B4B4C42" w14:textId="77777777" w:rsidTr="0089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Align w:val="center"/>
          </w:tcPr>
          <w:p w14:paraId="0040BE69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3490" w:type="dxa"/>
            <w:vAlign w:val="center"/>
          </w:tcPr>
          <w:p w14:paraId="4ED58368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9597D">
              <w:rPr>
                <w:rFonts w:ascii="Times New Roman" w:eastAsia="Calibri" w:hAnsi="Times New Roman" w:cs="Times New Roman"/>
                <w:b/>
                <w:bCs/>
              </w:rPr>
              <w:t>Diuretics</w:t>
            </w:r>
          </w:p>
        </w:tc>
        <w:tc>
          <w:tcPr>
            <w:tcW w:w="3490" w:type="dxa"/>
            <w:vAlign w:val="center"/>
          </w:tcPr>
          <w:p w14:paraId="701F0EA3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9597D">
              <w:rPr>
                <w:rFonts w:ascii="Times New Roman" w:eastAsia="Calibri" w:hAnsi="Times New Roman" w:cs="Times New Roman"/>
                <w:b/>
                <w:bCs/>
              </w:rPr>
              <w:t>BMI</w:t>
            </w:r>
          </w:p>
        </w:tc>
        <w:tc>
          <w:tcPr>
            <w:tcW w:w="3490" w:type="dxa"/>
            <w:vAlign w:val="center"/>
          </w:tcPr>
          <w:p w14:paraId="728173FB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9597D">
              <w:rPr>
                <w:rFonts w:ascii="Times New Roman" w:eastAsia="Calibri" w:hAnsi="Times New Roman" w:cs="Times New Roman"/>
                <w:b/>
                <w:bCs/>
              </w:rPr>
              <w:t>Alcohol: drinks per week</w:t>
            </w:r>
          </w:p>
        </w:tc>
      </w:tr>
      <w:tr w:rsidR="005925D1" w:rsidRPr="0089597D" w14:paraId="6777986D" w14:textId="77777777" w:rsidTr="0089597D">
        <w:trPr>
          <w:trHeight w:val="2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Align w:val="center"/>
          </w:tcPr>
          <w:p w14:paraId="42B9655B" w14:textId="47A31844" w:rsidR="005925D1" w:rsidRPr="0089597D" w:rsidRDefault="005925D1" w:rsidP="0089597D">
            <w:pPr>
              <w:tabs>
                <w:tab w:val="left" w:pos="3195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4A49006C" wp14:editId="1564CC35">
                  <wp:extent cx="2084400" cy="1515600"/>
                  <wp:effectExtent l="0" t="0" r="0" b="0"/>
                  <wp:docPr id="10530774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3077429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44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0" w:type="dxa"/>
            <w:vAlign w:val="center"/>
          </w:tcPr>
          <w:p w14:paraId="5D7224C1" w14:textId="0943A9C0" w:rsidR="005925D1" w:rsidRPr="0089597D" w:rsidRDefault="005925D1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20705715" wp14:editId="5CADDF85">
                  <wp:extent cx="2084400" cy="1515600"/>
                  <wp:effectExtent l="0" t="0" r="0" b="0"/>
                  <wp:docPr id="6571307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713077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44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0" w:type="dxa"/>
            <w:vAlign w:val="center"/>
          </w:tcPr>
          <w:p w14:paraId="7EF8F200" w14:textId="00F97793" w:rsidR="00383E57" w:rsidRPr="0089597D" w:rsidRDefault="005925D1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7D6CE551" wp14:editId="1E166859">
                  <wp:extent cx="2055600" cy="1494000"/>
                  <wp:effectExtent l="0" t="0" r="1905" b="5080"/>
                  <wp:docPr id="28316390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163903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5600" cy="14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0" w:type="dxa"/>
            <w:vAlign w:val="center"/>
          </w:tcPr>
          <w:p w14:paraId="2F68EDCD" w14:textId="6AE36724" w:rsidR="00383E57" w:rsidRPr="0089597D" w:rsidRDefault="005925D1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30F8AD5D" wp14:editId="56628F0A">
                  <wp:extent cx="2044800" cy="1486800"/>
                  <wp:effectExtent l="0" t="0" r="0" b="0"/>
                  <wp:docPr id="8141387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4138763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4800" cy="148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3E57" w:rsidRPr="0089597D" w14:paraId="3FA3E23D" w14:textId="77777777" w:rsidTr="0089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E8E8E8" w:themeFill="background2"/>
            <w:vAlign w:val="center"/>
          </w:tcPr>
          <w:p w14:paraId="721F8E52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</w:rPr>
              <w:t>Reference sample</w:t>
            </w:r>
          </w:p>
        </w:tc>
      </w:tr>
      <w:tr w:rsidR="005925D1" w:rsidRPr="0089597D" w14:paraId="5FD189DD" w14:textId="77777777" w:rsidTr="00895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Align w:val="center"/>
          </w:tcPr>
          <w:p w14:paraId="0D2B2125" w14:textId="39C2335E" w:rsidR="00383E57" w:rsidRPr="0089597D" w:rsidRDefault="00AA211F" w:rsidP="0089597D">
            <w:pPr>
              <w:tabs>
                <w:tab w:val="left" w:pos="3195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6A3969B9" wp14:editId="3799D079">
                  <wp:extent cx="2078990" cy="1511935"/>
                  <wp:effectExtent l="0" t="0" r="3810" b="0"/>
                  <wp:docPr id="19882796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8279657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990" cy="1511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0" w:type="dxa"/>
            <w:vAlign w:val="center"/>
          </w:tcPr>
          <w:p w14:paraId="4AA339E5" w14:textId="70940D9E" w:rsidR="00C81276" w:rsidRPr="0089597D" w:rsidRDefault="00AA211F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7ADB5CB5" wp14:editId="37ED2982">
                  <wp:extent cx="2080800" cy="1512000"/>
                  <wp:effectExtent l="0" t="0" r="2540" b="0"/>
                  <wp:docPr id="156923430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9234305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0800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0" w:type="dxa"/>
            <w:vAlign w:val="center"/>
          </w:tcPr>
          <w:p w14:paraId="72F0DB88" w14:textId="005CDBC7" w:rsidR="00383E57" w:rsidRPr="0089597D" w:rsidRDefault="00AA211F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05680710" wp14:editId="02E392E9">
                  <wp:extent cx="2078990" cy="1511935"/>
                  <wp:effectExtent l="0" t="0" r="3810" b="0"/>
                  <wp:docPr id="15931489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3148932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990" cy="1511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0" w:type="dxa"/>
            <w:vAlign w:val="center"/>
          </w:tcPr>
          <w:p w14:paraId="1D22EC57" w14:textId="0E942A41" w:rsidR="00383E57" w:rsidRPr="0089597D" w:rsidRDefault="00AA211F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6525CB5D" wp14:editId="75F7A11F">
                  <wp:extent cx="2078990" cy="1511935"/>
                  <wp:effectExtent l="0" t="0" r="3810" b="0"/>
                  <wp:docPr id="1198214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821463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990" cy="1511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1B3FF2" w14:textId="77777777" w:rsidR="00383E57" w:rsidRPr="00383E57" w:rsidRDefault="00383E57">
      <w:pPr>
        <w:rPr>
          <w:rFonts w:ascii="Times New Roman" w:hAnsi="Times New Roman" w:cs="Times New Roman"/>
          <w:bCs/>
          <w:sz w:val="22"/>
          <w:szCs w:val="22"/>
        </w:rPr>
      </w:pPr>
    </w:p>
    <w:p w14:paraId="17086111" w14:textId="77777777" w:rsidR="00383E57" w:rsidRDefault="00383E57">
      <w:pPr>
        <w:rPr>
          <w:rFonts w:ascii="Times New Roman" w:hAnsi="Times New Roman" w:cs="Times New Roman"/>
          <w:bCs/>
          <w:sz w:val="22"/>
          <w:szCs w:val="22"/>
        </w:rPr>
      </w:pPr>
    </w:p>
    <w:p w14:paraId="56D648DD" w14:textId="77777777" w:rsidR="00383E57" w:rsidRDefault="00383E57">
      <w:pPr>
        <w:rPr>
          <w:rFonts w:ascii="Times New Roman" w:hAnsi="Times New Roman" w:cs="Times New Roman"/>
          <w:bCs/>
          <w:sz w:val="22"/>
          <w:szCs w:val="22"/>
        </w:rPr>
      </w:pPr>
    </w:p>
    <w:sectPr w:rsidR="00383E57" w:rsidSect="006C73B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4199A"/>
    <w:multiLevelType w:val="hybridMultilevel"/>
    <w:tmpl w:val="BEB6E122"/>
    <w:lvl w:ilvl="0" w:tplc="3BB4B7B8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07D7C"/>
    <w:multiLevelType w:val="hybridMultilevel"/>
    <w:tmpl w:val="3270613A"/>
    <w:lvl w:ilvl="0" w:tplc="3364F742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64949"/>
    <w:multiLevelType w:val="multilevel"/>
    <w:tmpl w:val="626C3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9564970">
    <w:abstractNumId w:val="1"/>
  </w:num>
  <w:num w:numId="2" w16cid:durableId="2030058693">
    <w:abstractNumId w:val="0"/>
  </w:num>
  <w:num w:numId="3" w16cid:durableId="77211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70"/>
    <w:rsid w:val="00017A24"/>
    <w:rsid w:val="000319B7"/>
    <w:rsid w:val="000343B0"/>
    <w:rsid w:val="00044751"/>
    <w:rsid w:val="00056A0C"/>
    <w:rsid w:val="00075686"/>
    <w:rsid w:val="00075B16"/>
    <w:rsid w:val="000821D8"/>
    <w:rsid w:val="00086366"/>
    <w:rsid w:val="00096C38"/>
    <w:rsid w:val="000979BE"/>
    <w:rsid w:val="000A235F"/>
    <w:rsid w:val="000C5C7C"/>
    <w:rsid w:val="000E084B"/>
    <w:rsid w:val="00107DB3"/>
    <w:rsid w:val="00107E5A"/>
    <w:rsid w:val="00131A21"/>
    <w:rsid w:val="001627E4"/>
    <w:rsid w:val="001673FC"/>
    <w:rsid w:val="001A68FE"/>
    <w:rsid w:val="001A7CB5"/>
    <w:rsid w:val="001B5995"/>
    <w:rsid w:val="001E74CC"/>
    <w:rsid w:val="001F3C9B"/>
    <w:rsid w:val="0021015C"/>
    <w:rsid w:val="0023380C"/>
    <w:rsid w:val="002542B1"/>
    <w:rsid w:val="00297A92"/>
    <w:rsid w:val="002A079D"/>
    <w:rsid w:val="002B2D6D"/>
    <w:rsid w:val="002B3844"/>
    <w:rsid w:val="002B5228"/>
    <w:rsid w:val="002C0433"/>
    <w:rsid w:val="002D5328"/>
    <w:rsid w:val="002F2628"/>
    <w:rsid w:val="00317719"/>
    <w:rsid w:val="003223DF"/>
    <w:rsid w:val="003346E5"/>
    <w:rsid w:val="00343176"/>
    <w:rsid w:val="00351635"/>
    <w:rsid w:val="0036577A"/>
    <w:rsid w:val="00365B0B"/>
    <w:rsid w:val="0036718C"/>
    <w:rsid w:val="00383E57"/>
    <w:rsid w:val="003849B4"/>
    <w:rsid w:val="0039760F"/>
    <w:rsid w:val="003A0B83"/>
    <w:rsid w:val="003A578C"/>
    <w:rsid w:val="003B0C56"/>
    <w:rsid w:val="003C01D0"/>
    <w:rsid w:val="003E0AEF"/>
    <w:rsid w:val="003E7327"/>
    <w:rsid w:val="00403F28"/>
    <w:rsid w:val="0041388B"/>
    <w:rsid w:val="0042396B"/>
    <w:rsid w:val="004440D5"/>
    <w:rsid w:val="00463A42"/>
    <w:rsid w:val="004840B7"/>
    <w:rsid w:val="00490BFD"/>
    <w:rsid w:val="00492895"/>
    <w:rsid w:val="004C459C"/>
    <w:rsid w:val="004C73AE"/>
    <w:rsid w:val="004F6F47"/>
    <w:rsid w:val="005434FA"/>
    <w:rsid w:val="00561904"/>
    <w:rsid w:val="005925D1"/>
    <w:rsid w:val="005A25CE"/>
    <w:rsid w:val="005A43A9"/>
    <w:rsid w:val="005A5603"/>
    <w:rsid w:val="005C3970"/>
    <w:rsid w:val="005C609D"/>
    <w:rsid w:val="005E0E22"/>
    <w:rsid w:val="006049B6"/>
    <w:rsid w:val="00605E04"/>
    <w:rsid w:val="00614927"/>
    <w:rsid w:val="00614D48"/>
    <w:rsid w:val="00617B3B"/>
    <w:rsid w:val="006418F5"/>
    <w:rsid w:val="006506D5"/>
    <w:rsid w:val="006737DF"/>
    <w:rsid w:val="0067545D"/>
    <w:rsid w:val="0068042D"/>
    <w:rsid w:val="00697F6A"/>
    <w:rsid w:val="006B690C"/>
    <w:rsid w:val="006C73B1"/>
    <w:rsid w:val="006D51F8"/>
    <w:rsid w:val="006F1B50"/>
    <w:rsid w:val="00763648"/>
    <w:rsid w:val="0078220A"/>
    <w:rsid w:val="00794E83"/>
    <w:rsid w:val="007950DF"/>
    <w:rsid w:val="007965E5"/>
    <w:rsid w:val="007C56EF"/>
    <w:rsid w:val="00812721"/>
    <w:rsid w:val="00823346"/>
    <w:rsid w:val="00831A8E"/>
    <w:rsid w:val="00832BE1"/>
    <w:rsid w:val="00843BF7"/>
    <w:rsid w:val="00870DC3"/>
    <w:rsid w:val="00872BC5"/>
    <w:rsid w:val="00884A64"/>
    <w:rsid w:val="0089597D"/>
    <w:rsid w:val="008A2C51"/>
    <w:rsid w:val="008B2346"/>
    <w:rsid w:val="008C392D"/>
    <w:rsid w:val="008E38C5"/>
    <w:rsid w:val="008F3595"/>
    <w:rsid w:val="00903EE5"/>
    <w:rsid w:val="00925789"/>
    <w:rsid w:val="00933CC8"/>
    <w:rsid w:val="00944953"/>
    <w:rsid w:val="00967771"/>
    <w:rsid w:val="009B2E19"/>
    <w:rsid w:val="009C1A6A"/>
    <w:rsid w:val="00A17264"/>
    <w:rsid w:val="00A24AA4"/>
    <w:rsid w:val="00A53CC1"/>
    <w:rsid w:val="00A60983"/>
    <w:rsid w:val="00A851AF"/>
    <w:rsid w:val="00A85A8F"/>
    <w:rsid w:val="00A9568E"/>
    <w:rsid w:val="00AA211F"/>
    <w:rsid w:val="00AD375C"/>
    <w:rsid w:val="00AD6A35"/>
    <w:rsid w:val="00AE2DFF"/>
    <w:rsid w:val="00AE696E"/>
    <w:rsid w:val="00AF1E49"/>
    <w:rsid w:val="00AF72EE"/>
    <w:rsid w:val="00B476F7"/>
    <w:rsid w:val="00B63BA5"/>
    <w:rsid w:val="00B64899"/>
    <w:rsid w:val="00BF543A"/>
    <w:rsid w:val="00C012A5"/>
    <w:rsid w:val="00C15A5B"/>
    <w:rsid w:val="00C35F6E"/>
    <w:rsid w:val="00C554A7"/>
    <w:rsid w:val="00C81276"/>
    <w:rsid w:val="00C93255"/>
    <w:rsid w:val="00CE772D"/>
    <w:rsid w:val="00D05623"/>
    <w:rsid w:val="00D120D0"/>
    <w:rsid w:val="00D827E3"/>
    <w:rsid w:val="00D907AE"/>
    <w:rsid w:val="00DA011A"/>
    <w:rsid w:val="00DA5060"/>
    <w:rsid w:val="00DC4F20"/>
    <w:rsid w:val="00E26015"/>
    <w:rsid w:val="00E91A24"/>
    <w:rsid w:val="00F24DDF"/>
    <w:rsid w:val="00F35EC5"/>
    <w:rsid w:val="00F416AC"/>
    <w:rsid w:val="00F434BD"/>
    <w:rsid w:val="00F5025B"/>
    <w:rsid w:val="00F56048"/>
    <w:rsid w:val="00FA1B2F"/>
    <w:rsid w:val="00FC277B"/>
    <w:rsid w:val="00FD5185"/>
    <w:rsid w:val="00FD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C702"/>
  <w14:defaultImageDpi w14:val="32767"/>
  <w15:chartTrackingRefBased/>
  <w15:docId w15:val="{46C99A30-7F71-EF49-933B-92AEF2D1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0B7"/>
    <w:pPr>
      <w:ind w:left="720"/>
      <w:contextualSpacing/>
    </w:pPr>
    <w:rPr>
      <w:rFonts w:ascii="Calibri" w:eastAsia="Calibri" w:hAnsi="Calibri" w:cs="Calibri"/>
      <w:kern w:val="0"/>
      <w:lang w:val="en-AU" w:eastAsia="en-GB"/>
      <w14:ligatures w14:val="none"/>
    </w:rPr>
  </w:style>
  <w:style w:type="table" w:styleId="PlainTable2">
    <w:name w:val="Plain Table 2"/>
    <w:basedOn w:val="TableNormal"/>
    <w:uiPriority w:val="42"/>
    <w:rsid w:val="005925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925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25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4-10-21T03:38:00Z</dcterms:created>
  <dcterms:modified xsi:type="dcterms:W3CDTF">2024-10-21T05:12:00Z</dcterms:modified>
</cp:coreProperties>
</file>